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CF06AD" w14:textId="77777777" w:rsidR="004C505F" w:rsidRDefault="004C505F" w:rsidP="004C505F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C9392E">
        <w:rPr>
          <w:rFonts w:ascii="Times New Roman" w:hAnsi="Times New Roman" w:cs="Times New Roman"/>
          <w:b/>
          <w:bCs/>
          <w:sz w:val="36"/>
          <w:szCs w:val="36"/>
        </w:rPr>
        <w:t>Supplemental Information</w:t>
      </w:r>
      <w:r>
        <w:rPr>
          <w:rFonts w:ascii="Times New Roman" w:hAnsi="Times New Roman" w:cs="Times New Roman"/>
          <w:b/>
          <w:bCs/>
          <w:sz w:val="36"/>
          <w:szCs w:val="36"/>
        </w:rPr>
        <w:t>:</w:t>
      </w:r>
    </w:p>
    <w:p w14:paraId="3E3FE208" w14:textId="77777777" w:rsidR="004C505F" w:rsidRDefault="004C505F" w:rsidP="004C505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Table: </w:t>
      </w:r>
      <w:r w:rsidRPr="00A130E2">
        <w:rPr>
          <w:rFonts w:ascii="Times New Roman" w:hAnsi="Times New Roman" w:cs="Times New Roman"/>
          <w:b/>
          <w:bCs/>
          <w:sz w:val="24"/>
          <w:szCs w:val="24"/>
          <w:lang w:bidi="en-US"/>
        </w:rPr>
        <w:t>Independent Sample t-test for</w:t>
      </w:r>
      <w:r w:rsidRPr="00A130E2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 w:rsidRPr="00A130E2">
        <w:rPr>
          <w:rFonts w:ascii="Times New Roman" w:hAnsi="Times New Roman" w:cs="Times New Roman"/>
          <w:b/>
          <w:bCs/>
          <w:sz w:val="24"/>
          <w:szCs w:val="24"/>
        </w:rPr>
        <w:t>Knowledge, Confidence, Convenience, Complacency and SOP Practice between Healthcare Workers (HCW) and Non-Healthcare Workers</w:t>
      </w:r>
    </w:p>
    <w:tbl>
      <w:tblPr>
        <w:tblStyle w:val="TableGrid"/>
        <w:tblW w:w="10450" w:type="dxa"/>
        <w:tblLook w:val="04A0" w:firstRow="1" w:lastRow="0" w:firstColumn="1" w:lastColumn="0" w:noHBand="0" w:noVBand="1"/>
      </w:tblPr>
      <w:tblGrid>
        <w:gridCol w:w="1960"/>
        <w:gridCol w:w="849"/>
        <w:gridCol w:w="849"/>
        <w:gridCol w:w="849"/>
        <w:gridCol w:w="849"/>
        <w:gridCol w:w="849"/>
        <w:gridCol w:w="849"/>
        <w:gridCol w:w="849"/>
        <w:gridCol w:w="849"/>
        <w:gridCol w:w="849"/>
        <w:gridCol w:w="849"/>
      </w:tblGrid>
      <w:tr w:rsidR="004C505F" w:rsidRPr="00D03546" w14:paraId="37725DFE" w14:textId="77777777" w:rsidTr="00B50284">
        <w:trPr>
          <w:trHeight w:val="454"/>
        </w:trPr>
        <w:tc>
          <w:tcPr>
            <w:tcW w:w="0" w:type="auto"/>
          </w:tcPr>
          <w:p w14:paraId="33CF15D0" w14:textId="77777777" w:rsidR="004C505F" w:rsidRPr="00D03546" w:rsidRDefault="004C505F" w:rsidP="00B502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035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ategory</w:t>
            </w:r>
          </w:p>
        </w:tc>
        <w:tc>
          <w:tcPr>
            <w:tcW w:w="0" w:type="auto"/>
            <w:gridSpan w:val="2"/>
          </w:tcPr>
          <w:p w14:paraId="2A849C4A" w14:textId="77777777" w:rsidR="004C505F" w:rsidRPr="00D03546" w:rsidRDefault="004C505F" w:rsidP="00B502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035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Knowledge</w:t>
            </w:r>
          </w:p>
        </w:tc>
        <w:tc>
          <w:tcPr>
            <w:tcW w:w="0" w:type="auto"/>
            <w:gridSpan w:val="2"/>
          </w:tcPr>
          <w:p w14:paraId="3C6C808D" w14:textId="77777777" w:rsidR="004C505F" w:rsidRPr="00D03546" w:rsidRDefault="004C505F" w:rsidP="00B502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035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onfidence</w:t>
            </w:r>
          </w:p>
        </w:tc>
        <w:tc>
          <w:tcPr>
            <w:tcW w:w="0" w:type="auto"/>
            <w:gridSpan w:val="2"/>
          </w:tcPr>
          <w:p w14:paraId="298C6782" w14:textId="77777777" w:rsidR="004C505F" w:rsidRPr="00D03546" w:rsidRDefault="004C505F" w:rsidP="00B502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035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onvenience</w:t>
            </w:r>
          </w:p>
        </w:tc>
        <w:tc>
          <w:tcPr>
            <w:tcW w:w="0" w:type="auto"/>
            <w:gridSpan w:val="2"/>
          </w:tcPr>
          <w:p w14:paraId="0A6BA83E" w14:textId="77777777" w:rsidR="004C505F" w:rsidRPr="00D03546" w:rsidRDefault="004C505F" w:rsidP="00B502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035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omplacency</w:t>
            </w:r>
          </w:p>
        </w:tc>
        <w:tc>
          <w:tcPr>
            <w:tcW w:w="0" w:type="auto"/>
            <w:gridSpan w:val="2"/>
          </w:tcPr>
          <w:p w14:paraId="5F2206F9" w14:textId="77777777" w:rsidR="004C505F" w:rsidRPr="00D03546" w:rsidRDefault="004C505F" w:rsidP="00B502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035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OP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Practice</w:t>
            </w:r>
          </w:p>
        </w:tc>
      </w:tr>
      <w:tr w:rsidR="004C505F" w:rsidRPr="00D03546" w14:paraId="0D3784A9" w14:textId="77777777" w:rsidTr="00B50284">
        <w:trPr>
          <w:trHeight w:val="454"/>
        </w:trPr>
        <w:tc>
          <w:tcPr>
            <w:tcW w:w="0" w:type="auto"/>
          </w:tcPr>
          <w:p w14:paraId="398CA374" w14:textId="77777777" w:rsidR="004C505F" w:rsidRPr="00D03546" w:rsidRDefault="004C505F" w:rsidP="00B502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035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CW Status</w:t>
            </w:r>
          </w:p>
        </w:tc>
        <w:tc>
          <w:tcPr>
            <w:tcW w:w="0" w:type="auto"/>
          </w:tcPr>
          <w:p w14:paraId="63676C3C" w14:textId="77777777" w:rsidR="004C505F" w:rsidRPr="00D03546" w:rsidRDefault="004C505F" w:rsidP="00B502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035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0" w:type="auto"/>
          </w:tcPr>
          <w:p w14:paraId="11B0247F" w14:textId="77777777" w:rsidR="004C505F" w:rsidRPr="00D03546" w:rsidRDefault="004C505F" w:rsidP="00B502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035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0" w:type="auto"/>
          </w:tcPr>
          <w:p w14:paraId="2D74E8CA" w14:textId="77777777" w:rsidR="004C505F" w:rsidRPr="00D03546" w:rsidRDefault="004C505F" w:rsidP="00B502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035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0" w:type="auto"/>
          </w:tcPr>
          <w:p w14:paraId="79136040" w14:textId="77777777" w:rsidR="004C505F" w:rsidRPr="00D03546" w:rsidRDefault="004C505F" w:rsidP="00B502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035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0" w:type="auto"/>
          </w:tcPr>
          <w:p w14:paraId="77607367" w14:textId="77777777" w:rsidR="004C505F" w:rsidRPr="00D03546" w:rsidRDefault="004C505F" w:rsidP="00B502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035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0" w:type="auto"/>
          </w:tcPr>
          <w:p w14:paraId="4A3835DF" w14:textId="77777777" w:rsidR="004C505F" w:rsidRPr="00D03546" w:rsidRDefault="004C505F" w:rsidP="00B502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035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0" w:type="auto"/>
          </w:tcPr>
          <w:p w14:paraId="697784CD" w14:textId="77777777" w:rsidR="004C505F" w:rsidRPr="00D03546" w:rsidRDefault="004C505F" w:rsidP="00B502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035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0" w:type="auto"/>
          </w:tcPr>
          <w:p w14:paraId="292E8FAE" w14:textId="77777777" w:rsidR="004C505F" w:rsidRPr="00D03546" w:rsidRDefault="004C505F" w:rsidP="00B502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035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0" w:type="auto"/>
          </w:tcPr>
          <w:p w14:paraId="7A4ACC91" w14:textId="77777777" w:rsidR="004C505F" w:rsidRPr="00D03546" w:rsidRDefault="004C505F" w:rsidP="00B502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035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0" w:type="auto"/>
          </w:tcPr>
          <w:p w14:paraId="2296C605" w14:textId="77777777" w:rsidR="004C505F" w:rsidRPr="00D03546" w:rsidRDefault="004C505F" w:rsidP="00B502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035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</w:t>
            </w:r>
          </w:p>
        </w:tc>
      </w:tr>
      <w:tr w:rsidR="004C505F" w:rsidRPr="00D03546" w14:paraId="63E57245" w14:textId="77777777" w:rsidTr="00B50284">
        <w:trPr>
          <w:trHeight w:val="443"/>
        </w:trPr>
        <w:tc>
          <w:tcPr>
            <w:tcW w:w="0" w:type="auto"/>
          </w:tcPr>
          <w:p w14:paraId="25E90EE1" w14:textId="77777777" w:rsidR="004C505F" w:rsidRPr="00D03546" w:rsidRDefault="004C505F" w:rsidP="00B502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035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Score Mean </w:t>
            </w:r>
            <w:r w:rsidRPr="00D03546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(SD)</w:t>
            </w:r>
          </w:p>
        </w:tc>
        <w:tc>
          <w:tcPr>
            <w:tcW w:w="0" w:type="auto"/>
          </w:tcPr>
          <w:p w14:paraId="78EC8C27" w14:textId="77777777" w:rsidR="004C505F" w:rsidRPr="00D03546" w:rsidRDefault="004C505F" w:rsidP="00B502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035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0.23 </w:t>
            </w:r>
          </w:p>
          <w:p w14:paraId="25C999C6" w14:textId="77777777" w:rsidR="004C505F" w:rsidRPr="00D03546" w:rsidRDefault="004C505F" w:rsidP="00B502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035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97</w:t>
            </w:r>
            <w:r w:rsidRPr="00D035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0" w:type="auto"/>
          </w:tcPr>
          <w:p w14:paraId="421D0018" w14:textId="77777777" w:rsidR="004C505F" w:rsidRPr="00D03546" w:rsidRDefault="004C505F" w:rsidP="00B502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035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9.58 </w:t>
            </w:r>
          </w:p>
          <w:p w14:paraId="6D997747" w14:textId="77777777" w:rsidR="004C505F" w:rsidRPr="00D03546" w:rsidRDefault="004C505F" w:rsidP="00B502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035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</w:t>
            </w:r>
            <w:r w:rsidRPr="00D035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8</w:t>
            </w:r>
            <w:r w:rsidRPr="00D035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0" w:type="auto"/>
          </w:tcPr>
          <w:p w14:paraId="3381C17A" w14:textId="77777777" w:rsidR="004C505F" w:rsidRPr="00D03546" w:rsidRDefault="004C505F" w:rsidP="00B502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035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63.52 </w:t>
            </w:r>
          </w:p>
          <w:p w14:paraId="13E82157" w14:textId="77777777" w:rsidR="004C505F" w:rsidRPr="00D03546" w:rsidRDefault="004C505F" w:rsidP="00B502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035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6.85)</w:t>
            </w:r>
          </w:p>
        </w:tc>
        <w:tc>
          <w:tcPr>
            <w:tcW w:w="0" w:type="auto"/>
          </w:tcPr>
          <w:p w14:paraId="4B53CD0A" w14:textId="77777777" w:rsidR="004C505F" w:rsidRDefault="004C505F" w:rsidP="00B502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61.60 </w:t>
            </w:r>
          </w:p>
          <w:p w14:paraId="68EDC894" w14:textId="77777777" w:rsidR="004C505F" w:rsidRPr="00D03546" w:rsidRDefault="004C505F" w:rsidP="00B502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7.11)</w:t>
            </w:r>
          </w:p>
        </w:tc>
        <w:tc>
          <w:tcPr>
            <w:tcW w:w="0" w:type="auto"/>
          </w:tcPr>
          <w:p w14:paraId="0534CEB4" w14:textId="77777777" w:rsidR="004C505F" w:rsidRDefault="004C505F" w:rsidP="00B502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41.31 </w:t>
            </w:r>
          </w:p>
          <w:p w14:paraId="55EA894F" w14:textId="77777777" w:rsidR="004C505F" w:rsidRPr="00D03546" w:rsidRDefault="004C505F" w:rsidP="00B502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9.78)</w:t>
            </w:r>
          </w:p>
        </w:tc>
        <w:tc>
          <w:tcPr>
            <w:tcW w:w="0" w:type="auto"/>
          </w:tcPr>
          <w:p w14:paraId="21A28533" w14:textId="77777777" w:rsidR="004C505F" w:rsidRDefault="004C505F" w:rsidP="00B502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40.71 </w:t>
            </w:r>
          </w:p>
          <w:p w14:paraId="72DCC5C6" w14:textId="77777777" w:rsidR="004C505F" w:rsidRPr="00D03546" w:rsidRDefault="004C505F" w:rsidP="00B502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9.64)</w:t>
            </w:r>
          </w:p>
        </w:tc>
        <w:tc>
          <w:tcPr>
            <w:tcW w:w="0" w:type="auto"/>
          </w:tcPr>
          <w:p w14:paraId="1A9C2B60" w14:textId="77777777" w:rsidR="004C505F" w:rsidRDefault="004C505F" w:rsidP="00B502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50.41 </w:t>
            </w:r>
          </w:p>
          <w:p w14:paraId="7438D1D2" w14:textId="77777777" w:rsidR="004C505F" w:rsidRPr="00D03546" w:rsidRDefault="004C505F" w:rsidP="00B502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8.33)</w:t>
            </w:r>
          </w:p>
        </w:tc>
        <w:tc>
          <w:tcPr>
            <w:tcW w:w="0" w:type="auto"/>
          </w:tcPr>
          <w:p w14:paraId="42D65E39" w14:textId="77777777" w:rsidR="004C505F" w:rsidRDefault="004C505F" w:rsidP="00B502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49.31 </w:t>
            </w:r>
          </w:p>
          <w:p w14:paraId="34E99124" w14:textId="77777777" w:rsidR="004C505F" w:rsidRPr="00D03546" w:rsidRDefault="004C505F" w:rsidP="00B502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7.97)</w:t>
            </w:r>
          </w:p>
        </w:tc>
        <w:tc>
          <w:tcPr>
            <w:tcW w:w="0" w:type="auto"/>
          </w:tcPr>
          <w:p w14:paraId="7F71E326" w14:textId="77777777" w:rsidR="004C505F" w:rsidRDefault="004C505F" w:rsidP="00B502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23.84 </w:t>
            </w:r>
          </w:p>
          <w:p w14:paraId="4F24172C" w14:textId="77777777" w:rsidR="004C505F" w:rsidRPr="00D03546" w:rsidRDefault="004C505F" w:rsidP="00B502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5.75)</w:t>
            </w:r>
          </w:p>
        </w:tc>
        <w:tc>
          <w:tcPr>
            <w:tcW w:w="0" w:type="auto"/>
          </w:tcPr>
          <w:p w14:paraId="3699E241" w14:textId="77777777" w:rsidR="004C505F" w:rsidRDefault="004C505F" w:rsidP="00B502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23.70 </w:t>
            </w:r>
          </w:p>
          <w:p w14:paraId="4889A756" w14:textId="77777777" w:rsidR="004C505F" w:rsidRPr="00D03546" w:rsidRDefault="004C505F" w:rsidP="00B502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5.86)</w:t>
            </w:r>
          </w:p>
        </w:tc>
      </w:tr>
      <w:tr w:rsidR="004C505F" w:rsidRPr="00D03546" w14:paraId="2554E70B" w14:textId="77777777" w:rsidTr="00B50284">
        <w:trPr>
          <w:trHeight w:val="470"/>
        </w:trPr>
        <w:tc>
          <w:tcPr>
            <w:tcW w:w="0" w:type="auto"/>
          </w:tcPr>
          <w:p w14:paraId="745DADB6" w14:textId="77777777" w:rsidR="004C505F" w:rsidRPr="00D03546" w:rsidRDefault="004C505F" w:rsidP="00B502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035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 value</w:t>
            </w:r>
          </w:p>
        </w:tc>
        <w:tc>
          <w:tcPr>
            <w:tcW w:w="0" w:type="auto"/>
            <w:gridSpan w:val="2"/>
          </w:tcPr>
          <w:p w14:paraId="48DE077E" w14:textId="77777777" w:rsidR="004C505F" w:rsidRPr="00D03546" w:rsidRDefault="004C505F" w:rsidP="00B502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035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.049</w:t>
            </w:r>
          </w:p>
        </w:tc>
        <w:tc>
          <w:tcPr>
            <w:tcW w:w="0" w:type="auto"/>
            <w:gridSpan w:val="2"/>
          </w:tcPr>
          <w:p w14:paraId="08D247AA" w14:textId="77777777" w:rsidR="004C505F" w:rsidRPr="00D03546" w:rsidRDefault="004C505F" w:rsidP="00B502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035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806</w:t>
            </w:r>
          </w:p>
        </w:tc>
        <w:tc>
          <w:tcPr>
            <w:tcW w:w="0" w:type="auto"/>
            <w:gridSpan w:val="2"/>
          </w:tcPr>
          <w:p w14:paraId="061404E6" w14:textId="77777777" w:rsidR="004C505F" w:rsidRPr="00D03546" w:rsidRDefault="004C505F" w:rsidP="00B502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035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627</w:t>
            </w:r>
          </w:p>
        </w:tc>
        <w:tc>
          <w:tcPr>
            <w:tcW w:w="0" w:type="auto"/>
            <w:gridSpan w:val="2"/>
          </w:tcPr>
          <w:p w14:paraId="490CB19D" w14:textId="77777777" w:rsidR="004C505F" w:rsidRPr="00D03546" w:rsidRDefault="004C505F" w:rsidP="00B502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035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382</w:t>
            </w:r>
          </w:p>
        </w:tc>
        <w:tc>
          <w:tcPr>
            <w:tcW w:w="0" w:type="auto"/>
            <w:gridSpan w:val="2"/>
          </w:tcPr>
          <w:p w14:paraId="0706A782" w14:textId="77777777" w:rsidR="004C505F" w:rsidRPr="00D03546" w:rsidRDefault="004C505F" w:rsidP="00B502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035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249</w:t>
            </w:r>
          </w:p>
        </w:tc>
      </w:tr>
      <w:tr w:rsidR="004C505F" w:rsidRPr="00D03546" w14:paraId="77FAD17B" w14:textId="77777777" w:rsidTr="00B50284">
        <w:trPr>
          <w:trHeight w:val="454"/>
        </w:trPr>
        <w:tc>
          <w:tcPr>
            <w:tcW w:w="0" w:type="auto"/>
          </w:tcPr>
          <w:p w14:paraId="4530490B" w14:textId="77777777" w:rsidR="004C505F" w:rsidRPr="00D03546" w:rsidRDefault="004C505F" w:rsidP="00B502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035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- value</w:t>
            </w:r>
          </w:p>
        </w:tc>
        <w:tc>
          <w:tcPr>
            <w:tcW w:w="0" w:type="auto"/>
            <w:gridSpan w:val="2"/>
          </w:tcPr>
          <w:p w14:paraId="686EFFBD" w14:textId="77777777" w:rsidR="004C505F" w:rsidRPr="00D03546" w:rsidRDefault="004C505F" w:rsidP="00B502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035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2*</w:t>
            </w:r>
          </w:p>
        </w:tc>
        <w:tc>
          <w:tcPr>
            <w:tcW w:w="0" w:type="auto"/>
            <w:gridSpan w:val="2"/>
          </w:tcPr>
          <w:p w14:paraId="0555E036" w14:textId="77777777" w:rsidR="004C505F" w:rsidRPr="00D03546" w:rsidRDefault="004C505F" w:rsidP="00B502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035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5</w:t>
            </w:r>
            <w:r w:rsidRPr="00D03546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0" w:type="auto"/>
            <w:gridSpan w:val="2"/>
          </w:tcPr>
          <w:p w14:paraId="4A873655" w14:textId="77777777" w:rsidR="004C505F" w:rsidRPr="00D03546" w:rsidRDefault="004C505F" w:rsidP="00B502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035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531</w:t>
            </w:r>
          </w:p>
        </w:tc>
        <w:tc>
          <w:tcPr>
            <w:tcW w:w="0" w:type="auto"/>
            <w:gridSpan w:val="2"/>
          </w:tcPr>
          <w:p w14:paraId="403C35FE" w14:textId="77777777" w:rsidR="004C505F" w:rsidRPr="00D03546" w:rsidRDefault="004C505F" w:rsidP="00B502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035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68</w:t>
            </w:r>
          </w:p>
        </w:tc>
        <w:tc>
          <w:tcPr>
            <w:tcW w:w="0" w:type="auto"/>
            <w:gridSpan w:val="2"/>
          </w:tcPr>
          <w:p w14:paraId="60F02651" w14:textId="77777777" w:rsidR="004C505F" w:rsidRPr="00D03546" w:rsidRDefault="004C505F" w:rsidP="00B502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035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804</w:t>
            </w:r>
          </w:p>
        </w:tc>
      </w:tr>
      <w:tr w:rsidR="004C505F" w:rsidRPr="00D03546" w14:paraId="52BA002B" w14:textId="77777777" w:rsidTr="00B50284">
        <w:trPr>
          <w:trHeight w:val="454"/>
        </w:trPr>
        <w:tc>
          <w:tcPr>
            <w:tcW w:w="0" w:type="auto"/>
            <w:gridSpan w:val="11"/>
          </w:tcPr>
          <w:p w14:paraId="6C4356A3" w14:textId="77777777" w:rsidR="004C505F" w:rsidRPr="00D03546" w:rsidRDefault="004C505F" w:rsidP="00B502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035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CW= Healthcare worker</w:t>
            </w:r>
          </w:p>
          <w:p w14:paraId="6E5FAE43" w14:textId="77777777" w:rsidR="004C505F" w:rsidRPr="00D03546" w:rsidRDefault="004C505F" w:rsidP="00B502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035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OP= standard operating procedures for infection prevention</w:t>
            </w:r>
          </w:p>
          <w:p w14:paraId="67AD34B4" w14:textId="77777777" w:rsidR="004C505F" w:rsidRPr="00D03546" w:rsidRDefault="004C505F" w:rsidP="00B502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035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= Student’s T-Test value (Independent sample T-Test)</w:t>
            </w:r>
          </w:p>
          <w:p w14:paraId="7ACBBAAC" w14:textId="77777777" w:rsidR="004C505F" w:rsidRPr="00D03546" w:rsidRDefault="004C505F" w:rsidP="00B50284">
            <w:pPr>
              <w:pStyle w:val="NoSpacing"/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</w:pPr>
            <w:r w:rsidRPr="00D03546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*</w:t>
            </w:r>
            <w:r w:rsidRPr="00D035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p-value </w:t>
            </w:r>
            <w:r w:rsidRPr="00D03546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  <w:t>≤ 0.05 is considered statistically significant</w:t>
            </w:r>
          </w:p>
          <w:p w14:paraId="74C55E27" w14:textId="77777777" w:rsidR="004C505F" w:rsidRPr="00D03546" w:rsidRDefault="004C505F" w:rsidP="00B502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03546">
              <w:rPr>
                <w:rFonts w:ascii="Arial" w:hAnsi="Arial" w:cs="Arial"/>
                <w:b/>
                <w:bCs/>
                <w:color w:val="202124"/>
                <w:sz w:val="20"/>
                <w:szCs w:val="20"/>
                <w:shd w:val="clear" w:color="auto" w:fill="FFFFFF"/>
              </w:rPr>
              <w:t>SD</w:t>
            </w:r>
            <w:r w:rsidRPr="00D03546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  <w:t>=standard deviation</w:t>
            </w:r>
          </w:p>
        </w:tc>
      </w:tr>
    </w:tbl>
    <w:p w14:paraId="3C43BA18" w14:textId="77777777" w:rsidR="00A62E71" w:rsidRDefault="00A62E71"/>
    <w:sectPr w:rsidR="00A62E71" w:rsidSect="00300856">
      <w:footerReference w:type="default" r:id="rId4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410618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2735B7" w14:textId="77777777" w:rsidR="000C6BBA" w:rsidRDefault="004C505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445A37" w14:textId="77777777" w:rsidR="000C6BBA" w:rsidRDefault="004C505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xtjQ0NLUwMTM3NjBT0lEKTi0uzszPAykwrAUAno97zSwAAAA="/>
  </w:docVars>
  <w:rsids>
    <w:rsidRoot w:val="004C505F"/>
    <w:rsid w:val="004C505F"/>
    <w:rsid w:val="00A62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2FC19"/>
  <w15:chartTrackingRefBased/>
  <w15:docId w15:val="{82F8ECB4-7821-4646-95BD-AA4B99899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50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C50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505F"/>
  </w:style>
  <w:style w:type="paragraph" w:styleId="NoSpacing">
    <w:name w:val="No Spacing"/>
    <w:uiPriority w:val="1"/>
    <w:qFormat/>
    <w:rsid w:val="004C505F"/>
    <w:pPr>
      <w:spacing w:after="0" w:line="240" w:lineRule="auto"/>
    </w:pPr>
  </w:style>
  <w:style w:type="table" w:styleId="TableGrid">
    <w:name w:val="Table Grid"/>
    <w:basedOn w:val="TableNormal"/>
    <w:uiPriority w:val="39"/>
    <w:rsid w:val="004C50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C50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een Sheikh</dc:creator>
  <cp:keywords/>
  <dc:description/>
  <cp:lastModifiedBy>Naveen Sheikh</cp:lastModifiedBy>
  <cp:revision>1</cp:revision>
  <dcterms:created xsi:type="dcterms:W3CDTF">2021-03-28T21:05:00Z</dcterms:created>
  <dcterms:modified xsi:type="dcterms:W3CDTF">2021-03-28T21:05:00Z</dcterms:modified>
</cp:coreProperties>
</file>